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F09" w:rsidRDefault="00261F09" w:rsidP="00261F09">
      <w:pPr>
        <w:widowControl/>
        <w:jc w:val="left"/>
        <w:rPr>
          <w:rFonts w:ascii="Times New Roman" w:hAnsi="Times New Roman" w:cs="Times New Roman"/>
        </w:rPr>
      </w:pPr>
      <w:r w:rsidRPr="006428F0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2802F1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2944DF">
        <w:rPr>
          <w:rFonts w:ascii="Times New Roman" w:hAnsi="Times New Roman" w:cs="Times New Roman"/>
          <w:i/>
        </w:rPr>
        <w:t>Cis</w:t>
      </w:r>
      <w:r w:rsidRPr="002944DF">
        <w:rPr>
          <w:rFonts w:ascii="Times New Roman" w:hAnsi="Times New Roman" w:cs="Times New Roman"/>
        </w:rPr>
        <w:t xml:space="preserve">-elements in the promoter of </w:t>
      </w:r>
      <w:r w:rsidRPr="002944DF">
        <w:rPr>
          <w:rFonts w:ascii="Times New Roman" w:hAnsi="Times New Roman" w:cs="Times New Roman"/>
          <w:i/>
        </w:rPr>
        <w:t>Zm</w:t>
      </w:r>
      <w:r>
        <w:rPr>
          <w:rFonts w:ascii="Times New Roman" w:hAnsi="Times New Roman" w:cs="Times New Roman"/>
          <w:i/>
        </w:rPr>
        <w:t>AT6</w:t>
      </w:r>
      <w:r w:rsidRPr="002944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e</w:t>
      </w:r>
    </w:p>
    <w:p w:rsidR="00261F09" w:rsidRPr="009202E0" w:rsidRDefault="00261F09" w:rsidP="00261F09">
      <w:pPr>
        <w:jc w:val="left"/>
        <w:rPr>
          <w:rFonts w:ascii="Times New Roman" w:hAnsi="Times New Roman" w:cs="Times New Roman"/>
        </w:rPr>
      </w:pPr>
    </w:p>
    <w:tbl>
      <w:tblPr>
        <w:tblW w:w="5053" w:type="pct"/>
        <w:tblLook w:val="04A0"/>
      </w:tblPr>
      <w:tblGrid>
        <w:gridCol w:w="1711"/>
        <w:gridCol w:w="2067"/>
        <w:gridCol w:w="5109"/>
      </w:tblGrid>
      <w:tr w:rsidR="00261F09" w:rsidRPr="002944DF" w:rsidTr="0054495B">
        <w:trPr>
          <w:trHeight w:val="300"/>
        </w:trPr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Factor or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294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it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 w:rsidRPr="00294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294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2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2944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unction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G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the abscisic acid 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/CAAAT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on cis-acting element in promoter and enhancer region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related to meristem specific activation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the MeJA-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CAGA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TA/TACG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light 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RE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T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C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hancer-like element involved in anoxic specific inducibility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 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C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licitation; wounding and pathogen </w:t>
            </w:r>
            <w:r w:rsidRPr="00342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N4_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CC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regulatory element involved in endosperm expression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TG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A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A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low-temperature 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 binding site involved in drought-inducibility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TT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n-1_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required for endosperm expression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GG/CC(G/A)CC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bo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AAAAA/TTTTA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e promoter element around -30 of transcription start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-mot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the MeJA-responsiveness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NNNNAT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circadian control</w:t>
            </w: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LIP2A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0D3B43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D4F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GGGCC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__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F09" w:rsidRPr="002944DF" w:rsidRDefault="00261F09" w:rsidP="005449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61F09" w:rsidRPr="002944DF" w:rsidTr="0054495B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__4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3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rich sequence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A-like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RE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-Zip 1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-Zip 2</w:t>
            </w:r>
          </w:p>
          <w:p w:rsidR="00261F09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_AP-2-like</w:t>
            </w:r>
          </w:p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7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RR-core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CGTGTC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ATACT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ACGGT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ACC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ATTTC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(A/T)ATTG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(G/C)ATTG</w:t>
            </w:r>
          </w:p>
          <w:p w:rsidR="00261F09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CCAGG</w:t>
            </w:r>
          </w:p>
          <w:p w:rsidR="00261F09" w:rsidRPr="008358C1" w:rsidRDefault="00261F09" w:rsidP="0054495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3117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C</w:t>
            </w:r>
            <w:bookmarkEnd w:id="0"/>
            <w:r w:rsidRPr="003117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2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ABA and VP1 responsiveness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ment for maximal elicitor-mediated activation (2copies)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cell cycle regulation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icitor-responsive element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heat stress responsiveness</w:t>
            </w:r>
          </w:p>
          <w:p w:rsidR="00261F09" w:rsidRPr="008358C1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ment involved in differentiation of the palisade mesophyll cells</w:t>
            </w:r>
          </w:p>
          <w:p w:rsidR="00261F09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8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ment involved in the control of leaf morphology development</w:t>
            </w:r>
          </w:p>
          <w:p w:rsidR="00261F09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261F09" w:rsidRPr="002944DF" w:rsidRDefault="00261F09" w:rsidP="005449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7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auxin responsiveness</w:t>
            </w:r>
          </w:p>
        </w:tc>
      </w:tr>
    </w:tbl>
    <w:p w:rsidR="00261F09" w:rsidRPr="00810FC9" w:rsidRDefault="00261F09" w:rsidP="00261F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810FC9">
        <w:rPr>
          <w:rFonts w:ascii="Times New Roman" w:hAnsi="Times New Roman" w:cs="Times New Roman"/>
        </w:rPr>
        <w:t>High light means GGNVS site</w:t>
      </w:r>
      <w:r>
        <w:rPr>
          <w:rFonts w:ascii="Times New Roman" w:hAnsi="Times New Roman" w:cs="Times New Roman" w:hint="eastAsia"/>
        </w:rPr>
        <w:t>.</w:t>
      </w:r>
    </w:p>
    <w:p w:rsidR="00E22085" w:rsidRPr="00261F09" w:rsidRDefault="00E22085"/>
    <w:sectPr w:rsidR="00E22085" w:rsidRPr="00261F09" w:rsidSect="00C67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2E62" w:rsidRDefault="00382E62" w:rsidP="00261F09">
      <w:r>
        <w:separator/>
      </w:r>
    </w:p>
  </w:endnote>
  <w:endnote w:type="continuationSeparator" w:id="1">
    <w:p w:rsidR="00382E62" w:rsidRDefault="00382E62" w:rsidP="00261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2E62" w:rsidRDefault="00382E62" w:rsidP="00261F09">
      <w:r>
        <w:separator/>
      </w:r>
    </w:p>
  </w:footnote>
  <w:footnote w:type="continuationSeparator" w:id="1">
    <w:p w:rsidR="00382E62" w:rsidRDefault="00382E62" w:rsidP="00261F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1F09"/>
    <w:rsid w:val="00261F09"/>
    <w:rsid w:val="002802F1"/>
    <w:rsid w:val="00382E62"/>
    <w:rsid w:val="00C67C52"/>
    <w:rsid w:val="00E22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1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1F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1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1F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nmei</dc:creator>
  <cp:keywords/>
  <dc:description/>
  <cp:lastModifiedBy>duhanmei</cp:lastModifiedBy>
  <cp:revision>3</cp:revision>
  <dcterms:created xsi:type="dcterms:W3CDTF">2020-01-18T00:58:00Z</dcterms:created>
  <dcterms:modified xsi:type="dcterms:W3CDTF">2020-03-25T09:04:00Z</dcterms:modified>
</cp:coreProperties>
</file>